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248" w:rsidRDefault="00172C53" w:rsidP="00172C53">
      <w:pPr>
        <w:jc w:val="center"/>
      </w:pPr>
      <w:r w:rsidRPr="00557C4D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705E2D">
        <w:rPr>
          <w:rFonts w:ascii="Times New Roman" w:hAnsi="Times New Roman" w:cs="Times New Roman"/>
          <w:sz w:val="24"/>
          <w:szCs w:val="24"/>
        </w:rPr>
        <w:t xml:space="preserve">Compound targets for each </w:t>
      </w:r>
      <w:r>
        <w:rPr>
          <w:rFonts w:ascii="Times New Roman" w:hAnsi="Times New Roman" w:cs="Times New Roman" w:hint="eastAsia"/>
          <w:sz w:val="24"/>
          <w:szCs w:val="24"/>
        </w:rPr>
        <w:t>component</w:t>
      </w:r>
      <w:r w:rsidRPr="00705E2D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A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6217"/>
        <w:gridCol w:w="2305"/>
      </w:tblGrid>
      <w:tr w:rsidR="004B3D7C" w:rsidRPr="004B3D7C" w:rsidTr="004B3D7C">
        <w:trPr>
          <w:trHeight w:val="300"/>
        </w:trPr>
        <w:tc>
          <w:tcPr>
            <w:tcW w:w="3510" w:type="dxa"/>
            <w:tcBorders>
              <w:bottom w:val="single" w:sz="4" w:space="0" w:color="auto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5012" w:type="dxa"/>
            <w:tcBorders>
              <w:bottom w:val="single" w:sz="4" w:space="0" w:color="auto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ene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Mairin</w:t>
            </w:r>
            <w:proofErr w:type="spellEnd"/>
          </w:p>
        </w:tc>
        <w:tc>
          <w:tcPr>
            <w:tcW w:w="5012" w:type="dxa"/>
            <w:tcBorders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G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6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7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8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9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CN5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10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11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12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DPP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13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90A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14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DK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15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EK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7F22FF">
            <w:pPr>
              <w:rPr>
                <w:rFonts w:ascii="Times New Roman" w:hAnsi="Times New Roman" w:cs="Times New Roman"/>
              </w:rPr>
            </w:pPr>
            <w:hyperlink r:id="rId16" w:history="1">
              <w:r w:rsidR="004B3D7C" w:rsidRPr="004B3D7C">
                <w:rPr>
                  <w:rStyle w:val="a5"/>
                  <w:rFonts w:ascii="Times New Roman" w:hAnsi="Times New Roman" w:cs="Times New Roman"/>
                  <w:color w:val="auto"/>
                  <w:u w:val="none"/>
                </w:rPr>
                <w:t>Jaranol</w:t>
              </w:r>
            </w:hyperlink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G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ABRA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ABRA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1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ABR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RIA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ABRA5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X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DE3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hederagen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LC6A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G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DPP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90A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DK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ABR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APK1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SK3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KAC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I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lastRenderedPageBreak/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CNA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YGM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PAR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F7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CHE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AO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XDH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isorham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CF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1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ABR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X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DE3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CHE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B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TR3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2C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1D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3,9-di-O-methylnissolin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OPR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CN5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1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X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DE3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PAR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KAC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I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CNA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lastRenderedPageBreak/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B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2C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B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1D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DRD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KCNH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F10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OPRD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TR2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1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LC6A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7-O-methylisomucronulat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LC6A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9,10-dimethoxypterocarpan-3-O-β-D-glucoside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CN5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90A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1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ABR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X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CHE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TR3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B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</w:t>
            </w:r>
            <w:r w:rsidRPr="004B3D7C">
              <w:rPr>
                <w:rFonts w:ascii="Times New Roman" w:hAnsi="Times New Roman" w:cs="Times New Roman"/>
              </w:rPr>
              <w:lastRenderedPageBreak/>
              <w:t>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lastRenderedPageBreak/>
              <w:t>ADRA1D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lastRenderedPageBreak/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(6aR,11aR)-9,10-dimethoxy-6a,11a-dihydro-6H-benzofurano[3,2-c]chromen-3-ol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NA7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Bifendate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Bifendate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Bifendate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90A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DPP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90A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DK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EK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R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X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DE3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PAR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APK1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SK3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KAC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I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CNA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CHE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AO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B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A1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LC6A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LC6A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blaZ</w:t>
            </w:r>
            <w:proofErr w:type="spellEnd"/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JUN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PAR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L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formonon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IRT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lastRenderedPageBreak/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DPP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90A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DK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EK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X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DE3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PAR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APK1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SK3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KAC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I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CNA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B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DPP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90A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DK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EK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X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DE3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SR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PAR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APK1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SK3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KAC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I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CNA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kaempferol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B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DK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SK3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 xml:space="preserve">1,7-Dihydroxy-3,9-dimethoxy </w:t>
            </w:r>
            <w:proofErr w:type="spellStart"/>
            <w:r w:rsidRPr="004B3D7C">
              <w:rPr>
                <w:rFonts w:ascii="Times New Roman" w:hAnsi="Times New Roman" w:cs="Times New Roman"/>
              </w:rPr>
              <w:t>pterocarpene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 xml:space="preserve">1,7-Dihydroxy-3,9-dimethoxy </w:t>
            </w:r>
            <w:proofErr w:type="spellStart"/>
            <w:r w:rsidRPr="004B3D7C">
              <w:rPr>
                <w:rFonts w:ascii="Times New Roman" w:hAnsi="Times New Roman" w:cs="Times New Roman"/>
              </w:rPr>
              <w:t>pterocarpene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90A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 xml:space="preserve">1,7-Dihydroxy-3,9-dimethoxy </w:t>
            </w:r>
            <w:proofErr w:type="spellStart"/>
            <w:r w:rsidRPr="004B3D7C">
              <w:rPr>
                <w:rFonts w:ascii="Times New Roman" w:hAnsi="Times New Roman" w:cs="Times New Roman"/>
              </w:rPr>
              <w:t>pterocarpene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 xml:space="preserve">1,7-Dihydroxy-3,9-dimethoxy </w:t>
            </w:r>
            <w:proofErr w:type="spellStart"/>
            <w:r w:rsidRPr="004B3D7C">
              <w:rPr>
                <w:rFonts w:ascii="Times New Roman" w:hAnsi="Times New Roman" w:cs="Times New Roman"/>
              </w:rPr>
              <w:t>pterocarpene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X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lastRenderedPageBreak/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CN5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S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DPP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90A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SS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ABR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X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PAR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KAC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F7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OS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CHE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AO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XDH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CF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DRB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KCNH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F10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JUN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PAR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BCL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TNF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MP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DK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MOX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YP3A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CAM-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ELE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VCAM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YP1B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LOX5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STP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H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NS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DIO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KR1B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MP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GFR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VEGF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CND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FOS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DKN1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ASP9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LAU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lastRenderedPageBreak/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MP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MP-9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APK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L10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L6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TP5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ODC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ASP8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OD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KC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IF1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HSPA5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RBB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CC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AV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YC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F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GJA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L1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CL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TGER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XCL8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RKCB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BIRC5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TGFB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GAM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L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CNB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LAT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THBD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ERPINE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FN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L1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MPO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FE2L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EK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LDN4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PARA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HUK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SPP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RUNX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2F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2F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ACPP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lastRenderedPageBreak/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TSD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TMEM219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GF2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CD40LG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IRF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ERBB3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PON1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PEPPS</w:t>
            </w:r>
          </w:p>
        </w:tc>
      </w:tr>
      <w:tr w:rsidR="004B3D7C" w:rsidRPr="004B3D7C" w:rsidTr="004B3D7C">
        <w:trPr>
          <w:trHeight w:val="300"/>
        </w:trPr>
        <w:tc>
          <w:tcPr>
            <w:tcW w:w="3510" w:type="dxa"/>
            <w:tcBorders>
              <w:top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proofErr w:type="spellStart"/>
            <w:r w:rsidRPr="004B3D7C">
              <w:rPr>
                <w:rFonts w:ascii="Times New Roman" w:hAnsi="Times New Roman" w:cs="Times New Roman"/>
              </w:rPr>
              <w:t>quercetin</w:t>
            </w:r>
            <w:proofErr w:type="spellEnd"/>
          </w:p>
        </w:tc>
        <w:tc>
          <w:tcPr>
            <w:tcW w:w="5012" w:type="dxa"/>
            <w:tcBorders>
              <w:top w:val="nil"/>
            </w:tcBorders>
            <w:noWrap/>
            <w:hideMark/>
          </w:tcPr>
          <w:p w:rsidR="004B3D7C" w:rsidRPr="004B3D7C" w:rsidRDefault="004B3D7C">
            <w:pPr>
              <w:rPr>
                <w:rFonts w:ascii="Times New Roman" w:hAnsi="Times New Roman" w:cs="Times New Roman"/>
              </w:rPr>
            </w:pPr>
            <w:r w:rsidRPr="004B3D7C">
              <w:rPr>
                <w:rFonts w:ascii="Times New Roman" w:hAnsi="Times New Roman" w:cs="Times New Roman"/>
              </w:rPr>
              <w:t>NKX3-1</w:t>
            </w:r>
          </w:p>
        </w:tc>
      </w:tr>
    </w:tbl>
    <w:p w:rsidR="004B3D7C" w:rsidRDefault="004B3D7C"/>
    <w:sectPr w:rsidR="004B3D7C" w:rsidSect="00A90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7806" w:rsidRDefault="00977806" w:rsidP="004B3D7C">
      <w:r>
        <w:separator/>
      </w:r>
    </w:p>
  </w:endnote>
  <w:endnote w:type="continuationSeparator" w:id="0">
    <w:p w:rsidR="00977806" w:rsidRDefault="00977806" w:rsidP="004B3D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7806" w:rsidRDefault="00977806" w:rsidP="004B3D7C">
      <w:r>
        <w:separator/>
      </w:r>
    </w:p>
  </w:footnote>
  <w:footnote w:type="continuationSeparator" w:id="0">
    <w:p w:rsidR="00977806" w:rsidRDefault="00977806" w:rsidP="004B3D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D7C"/>
    <w:rsid w:val="00172C53"/>
    <w:rsid w:val="004B3D7C"/>
    <w:rsid w:val="007F22FF"/>
    <w:rsid w:val="00977806"/>
    <w:rsid w:val="00A90248"/>
    <w:rsid w:val="00E17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3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3D7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3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3D7C"/>
    <w:rPr>
      <w:sz w:val="18"/>
      <w:szCs w:val="18"/>
    </w:rPr>
  </w:style>
  <w:style w:type="character" w:styleId="a5">
    <w:name w:val="Hyperlink"/>
    <w:basedOn w:val="a0"/>
    <w:uiPriority w:val="99"/>
    <w:unhideWhenUsed/>
    <w:rsid w:val="004B3D7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B3D7C"/>
    <w:rPr>
      <w:color w:val="800080"/>
      <w:u w:val="single"/>
    </w:rPr>
  </w:style>
  <w:style w:type="paragraph" w:customStyle="1" w:styleId="font5">
    <w:name w:val="font5"/>
    <w:basedOn w:val="a"/>
    <w:rsid w:val="004B3D7C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kern w:val="0"/>
      <w:sz w:val="18"/>
      <w:szCs w:val="18"/>
    </w:rPr>
  </w:style>
  <w:style w:type="paragraph" w:customStyle="1" w:styleId="xl65">
    <w:name w:val="xl65"/>
    <w:basedOn w:val="a"/>
    <w:rsid w:val="004B3D7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B3D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B3D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7">
    <w:name w:val="Table Grid"/>
    <w:basedOn w:val="a1"/>
    <w:uiPriority w:val="59"/>
    <w:rsid w:val="004B3D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sp.nwu.edu.cn/molecule.php?qn=239" TargetMode="External"/><Relationship Id="rId13" Type="http://schemas.openxmlformats.org/officeDocument/2006/relationships/hyperlink" Target="http://lsp.nwu.edu.cn/molecule.php?qn=239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lsp.nwu.edu.cn/molecule.php?qn=239" TargetMode="External"/><Relationship Id="rId12" Type="http://schemas.openxmlformats.org/officeDocument/2006/relationships/hyperlink" Target="http://lsp.nwu.edu.cn/molecule.php?qn=239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lsp.nwu.edu.cn/molecule.php?qn=239" TargetMode="External"/><Relationship Id="rId1" Type="http://schemas.openxmlformats.org/officeDocument/2006/relationships/styles" Target="styles.xml"/><Relationship Id="rId6" Type="http://schemas.openxmlformats.org/officeDocument/2006/relationships/hyperlink" Target="http://lsp.nwu.edu.cn/molecule.php?qn=239" TargetMode="External"/><Relationship Id="rId11" Type="http://schemas.openxmlformats.org/officeDocument/2006/relationships/hyperlink" Target="http://lsp.nwu.edu.cn/molecule.php?qn=239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lsp.nwu.edu.cn/molecule.php?qn=239" TargetMode="External"/><Relationship Id="rId10" Type="http://schemas.openxmlformats.org/officeDocument/2006/relationships/hyperlink" Target="http://lsp.nwu.edu.cn/molecule.php?qn=23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lsp.nwu.edu.cn/molecule.php?qn=239" TargetMode="External"/><Relationship Id="rId14" Type="http://schemas.openxmlformats.org/officeDocument/2006/relationships/hyperlink" Target="http://lsp.nwu.edu.cn/molecule.php?qn=23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88</Words>
  <Characters>6774</Characters>
  <Application>Microsoft Office Word</Application>
  <DocSecurity>0</DocSecurity>
  <Lines>56</Lines>
  <Paragraphs>15</Paragraphs>
  <ScaleCrop>false</ScaleCrop>
  <Company>Microsoft</Company>
  <LinksUpToDate>false</LinksUpToDate>
  <CharactersWithSpaces>7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9-09-04T12:49:00Z</dcterms:created>
  <dcterms:modified xsi:type="dcterms:W3CDTF">2019-09-08T08:55:00Z</dcterms:modified>
</cp:coreProperties>
</file>